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E0FA6" w14:textId="77777777" w:rsidR="00DC12A0" w:rsidRPr="007532A9" w:rsidRDefault="00DC12A0" w:rsidP="00DC12A0">
      <w:pPr>
        <w:pStyle w:val="Descripcin"/>
        <w:keepNext/>
        <w:jc w:val="both"/>
        <w:rPr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Annex 1</w:t>
      </w:r>
      <w:r w:rsidRPr="007532A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7532A9">
        <w:rPr>
          <w:sz w:val="22"/>
          <w:szCs w:val="22"/>
          <w:lang w:val="en-US"/>
        </w:rPr>
        <w:t>Thematic Comparative Summary of Key Studies on AI-Driven Strategic Value (2016–2025)</w:t>
      </w:r>
    </w:p>
    <w:tbl>
      <w:tblPr>
        <w:tblW w:w="1010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5"/>
        <w:gridCol w:w="1984"/>
        <w:gridCol w:w="1670"/>
        <w:gridCol w:w="1413"/>
        <w:gridCol w:w="2027"/>
        <w:gridCol w:w="1754"/>
      </w:tblGrid>
      <w:tr w:rsidR="00DC12A0" w:rsidRPr="00571774" w14:paraId="02DA17D5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4B15FC" w14:textId="77777777" w:rsidR="00DC12A0" w:rsidRPr="004B7A13" w:rsidRDefault="00DC12A0" w:rsidP="00C31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972219" w14:textId="77777777" w:rsidR="00DC12A0" w:rsidRPr="004B7A13" w:rsidRDefault="00DC12A0" w:rsidP="00C31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AI Integration into Strategy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040E76" w14:textId="77777777" w:rsidR="00DC12A0" w:rsidRPr="004B7A13" w:rsidRDefault="00DC12A0" w:rsidP="00C31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Innovation and Value Creation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AB90EB" w14:textId="77777777" w:rsidR="00DC12A0" w:rsidRPr="004B7A13" w:rsidRDefault="00DC12A0" w:rsidP="00C31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Ethical and Governance Challenges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E36F39" w14:textId="77777777" w:rsidR="00DC12A0" w:rsidRPr="004B7A13" w:rsidRDefault="00DC12A0" w:rsidP="00C31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Strategic Alliance Dynamics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2EAE1A" w14:textId="77777777" w:rsidR="00DC12A0" w:rsidRPr="004B7A13" w:rsidRDefault="00DC12A0" w:rsidP="00C31C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Use in Startups vs Established Firms</w:t>
            </w:r>
          </w:p>
        </w:tc>
      </w:tr>
      <w:tr w:rsidR="00DC12A0" w:rsidRPr="00571774" w14:paraId="76C1D789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D0E79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Dogru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50B7CB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A7927F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ABDFB8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ddresses privacy, bias, transparency, and responsible AI governance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B25F02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3CB0E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571774" w14:paraId="3D74034E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6A1E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Y. Li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2EBE04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3C6CC8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25F984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ddresses privacy, bias, transparency, and responsible AI governance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21405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nalyzes alliances/ecosystems and interorganizational coordination to scale AI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26E035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571774" w14:paraId="70435013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AFAE11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Naeem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B576C7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9A7767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E36C5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ddresses privacy, bias, transparency, and responsible AI governance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C0B2E7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Reports focused collaboration and co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creation with technology actors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C2BA6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571774" w14:paraId="25766FA7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63E1C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Varriale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D8CF3B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Discusses AI uses with general strategic implications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2D8A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mpacts on value creation are underdeveloped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8E9725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ddresses privacy, bias, transparency, and responsible AI governance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4958C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DFD18B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571774" w14:paraId="6CE859BE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62F50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Meinhold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71E6A4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AA0A2E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mpacts on value creation are underdeveloped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55011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ddresses privacy, bias, transparency, and responsible AI governance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ED6F5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nalyzes alliances/ecosystems and interorganizational coordination to scale AI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D574A2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571774" w14:paraId="4291EB1D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C7C7A2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Secundo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42643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0AC3E7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0A6AC8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F49DB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nalyzes alliances/ecosystems and interorganizational coordination to scale AI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B1302C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571774" w14:paraId="6B506A8C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F59D4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Liu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9FECFC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Discusses AI uses with general strategic implications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5355F1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14C296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79CBA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5E935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 xml:space="preserve">Focused on established firms: corporate orchestration and 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lastRenderedPageBreak/>
              <w:t>exploitation of data economies.</w:t>
            </w:r>
          </w:p>
        </w:tc>
      </w:tr>
      <w:tr w:rsidR="00DC12A0" w:rsidRPr="00571774" w14:paraId="2B98CB11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1463F7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lastRenderedPageBreak/>
              <w:t>Chen &amp; Zhang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BABCF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Discusses AI uses with general strategic implications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0AFD10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9B38FB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ddresses privacy, bias, transparency, and responsible AI governance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60426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39EF2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established firms: corporate orchestration and exploitation of data economies.</w:t>
            </w:r>
          </w:p>
        </w:tc>
      </w:tr>
      <w:tr w:rsidR="00DC12A0" w:rsidRPr="00571774" w14:paraId="77BF47AB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B3167B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Almansour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23537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70523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F4D58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16ED62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9D75DC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startups/SMEs: agility, experimentation, and scaling with limited resources.</w:t>
            </w:r>
          </w:p>
        </w:tc>
      </w:tr>
      <w:tr w:rsidR="00DC12A0" w:rsidRPr="00571774" w14:paraId="78A4D886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2D67A8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Zhou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EE474F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Discusses AI uses with general strategic implications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329325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43B47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ddresses privacy, bias, transparency, and responsible AI governance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6EA0F5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nalyzes alliances/ecosystems and interorganizational coordination to scale AI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21902C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established firms: corporate orchestration and exploitation of data economies.</w:t>
            </w:r>
          </w:p>
        </w:tc>
      </w:tr>
      <w:tr w:rsidR="00DC12A0" w:rsidRPr="00571774" w14:paraId="59FE8936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3862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Yang et al.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0DD77C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10AA07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7C3A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9DA47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378BE4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established firms: corporate orchestration and exploitation of data economies.</w:t>
            </w:r>
          </w:p>
        </w:tc>
      </w:tr>
      <w:tr w:rsidR="00DC12A0" w:rsidRPr="00571774" w14:paraId="1FC125A3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E2BF3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S. Wang &amp; Zhang, 202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ª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CEC90B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optimizes processes and forecasting and has implications for corporate strategy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0394F1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75DB9C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ddresses privacy, bias, transparency, and responsible AI governance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76C576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823F40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571774" w14:paraId="7AE9E9CA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CD9836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Carayannis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55253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81D685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mproves efficiency and organizational learning with effects on value creation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0F8BD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Points to risks, compliance, and regulatory challenges associated with AI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74F460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CFD9F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startups/SMEs: agility, experimentation, and scaling with limited resources.</w:t>
            </w:r>
          </w:p>
        </w:tc>
      </w:tr>
      <w:tr w:rsidR="00DC12A0" w:rsidRPr="00571774" w14:paraId="2CE7198F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BADD66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Y. Wang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CC7BE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BB264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B7B93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ddresses privacy, bias, transparency, and responsible AI governance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49943B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84AB6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established firms: corporate orchestration and exploitation of data economies.</w:t>
            </w:r>
          </w:p>
        </w:tc>
      </w:tr>
      <w:tr w:rsidR="00DC12A0" w:rsidRPr="00571774" w14:paraId="6647B847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C5CF0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Tortorella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642C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D5D41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mpacts on value creation are underdeveloped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BF7BF4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ddresses privacy, bias, transparency, and responsible AI governance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03045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CAB9D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571774" w14:paraId="008DA008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7579E5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Xue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23AE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2B9627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C19F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ddresses privacy, bias, transparency, and responsible AI governance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D746B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nalyzes alliances/ecosystems and interorganizational coordination to scale AI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981C96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established firms: corporate orchestration and exploitation of data economies.</w:t>
            </w:r>
          </w:p>
        </w:tc>
      </w:tr>
      <w:tr w:rsidR="00DC12A0" w:rsidRPr="00571774" w14:paraId="54AD614E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40F7D8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Zhong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71085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Discusses AI uses with general strategic implications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5AB67F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17F065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6E0665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nalyzes alliances/ecosystems and interorganizational coordination to scale AI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F810E7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established firms: corporate orchestration and exploitation of data economies.</w:t>
            </w:r>
          </w:p>
        </w:tc>
      </w:tr>
      <w:tr w:rsidR="00DC12A0" w:rsidRPr="00571774" w14:paraId="25BFFF32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7AE30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Koponen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652AE8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Discusses AI uses with general strategic implications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2C0787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mpacts on value creation are underdeveloped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29D2FB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8FDAA5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3E89E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571774" w14:paraId="2967EF39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ADD62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Lokanan &amp; Maddhesia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FCE6AB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optimizes processes and forecasting and has implications for corporate strategy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29DB74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D4C6DB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Points to risks, compliance, and regulatory challenges associated with AI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DDB7F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nalyzes alliances/ecosystems and interorganizational coordination to scale AI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E77B0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571774" w14:paraId="1E1D138F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51275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Khan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5FE378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62D6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29058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ddresses privacy, bias, transparency, and responsible AI governance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C6444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nalyzes alliances/ecosystems and interorganizational coordination to scale AI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36BDD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startups/SMEs: agility, experimentation, and scaling with limited resources.</w:t>
            </w:r>
          </w:p>
        </w:tc>
      </w:tr>
      <w:tr w:rsidR="00DC12A0" w:rsidRPr="00BE1D96" w14:paraId="33462B0C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840880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Bevilacqua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46EF24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510D5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79DDEE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3E20E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Reports focused collaboration and co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creation with technology actors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410D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BE1D96" w14:paraId="71028AF6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EE2E46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Muhammad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71EEC6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Discusses AI uses with general strategic implications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1F65F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mpacts on value creation are underdeveloped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58F8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50E36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nalyzes alliances/ecosystems and interorganizational coordination to scale AI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317FD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startups/SMEs: agility, experimentation, and scaling with limited resources.</w:t>
            </w:r>
          </w:p>
        </w:tc>
      </w:tr>
      <w:tr w:rsidR="00DC12A0" w:rsidRPr="00BE1D96" w14:paraId="3A25CD33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99E520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H. Li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7A38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optimizes processes and forecasting and has implications for corporate strategy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48BCD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8185CF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Points to risks, compliance, and regulatory challenges associated with AI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F719C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nalyzes alliances/ecosystems and interorganizational coordination to scale AI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507B7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BE1D96" w14:paraId="7890D090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DEF9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Parr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noBreakHyphen/>
              <w:t>López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1CB044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A3270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DEB6C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Points to risks, compliance, and regulatory challenges associated with AI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DD75F0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nalyzes alliances/ecosystems and interorganizational coordination to scale AI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023AA7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BE1D96" w14:paraId="52CFA152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9E287C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Modgil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8406C5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0498B8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63ACEC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Points to risks, compliance, and regulatory challenges associated with AI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DD106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788D40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BE1D96" w14:paraId="0996CA6F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6CB52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Schwaeke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6EAEB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31DE5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B154E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DD349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385EB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established firms: corporate orchestration and exploitation of data economies.</w:t>
            </w:r>
          </w:p>
        </w:tc>
      </w:tr>
      <w:tr w:rsidR="00DC12A0" w:rsidRPr="00BE1D96" w14:paraId="253D9CEC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E0B506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Malhotra &amp; Kharub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8DA9EE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BCE7F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1B42F8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E5214C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nalyzes alliances/ecosystems and interorganizational coordination to scale AI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3B4E74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BE1D96" w14:paraId="677A3AC4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B9C8F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Ma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5FDDFC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D3EB1C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EF4D7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7C96B7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ED04E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established firms: corporate orchestration and exploitation of data economies.</w:t>
            </w:r>
          </w:p>
        </w:tc>
      </w:tr>
      <w:tr w:rsidR="00DC12A0" w:rsidRPr="00BE1D96" w14:paraId="5C2B0BA5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2D69C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Farmanesh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3F41A6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62EB0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9BDF4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F8ECF8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A7A9D5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startups/SMEs: agility, experimentation, and scaling with limited resources.</w:t>
            </w:r>
          </w:p>
        </w:tc>
      </w:tr>
      <w:tr w:rsidR="00DC12A0" w:rsidRPr="00BE1D96" w14:paraId="35272ABE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AACC7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Huang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73477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Discusses AI uses with general strategic implications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88FC0B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39EFB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AEF2E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9B8E7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established firms: corporate orchestration and exploitation of data economies.</w:t>
            </w:r>
          </w:p>
        </w:tc>
      </w:tr>
      <w:tr w:rsidR="00DC12A0" w:rsidRPr="00BE1D96" w14:paraId="7286E64E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9F970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S. Wang &amp; Zhang, 2025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721036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Discusses AI uses with general strategic implications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E4963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63E1C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ddresses privacy, bias, transparency, and responsible AI governance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DA27D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36A5E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startups/SMEs: agility, experimentation, and scaling with limited resources.</w:t>
            </w:r>
          </w:p>
        </w:tc>
      </w:tr>
      <w:tr w:rsidR="00DC12A0" w:rsidRPr="00BE1D96" w14:paraId="4A2AE32E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3E2D4E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M. Wang et al., 20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CE3A0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95463E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B49F8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59B4B1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75EDA6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BE1D96" w14:paraId="653677FC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5A286F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Rainer Jr.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E2A87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optimizes processes and forecasting and has implications for corporate strategy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424EB7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mpacts on value creation are underdeveloped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D29BDE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B2883C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nalyzes alliances/ecosystems and interorganizational coordination to scale AI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2157E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BE1D96" w14:paraId="6D2F78A2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A5DF6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Sandeep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79537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846B55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640AB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ddresses privacy, bias, transparency, and responsible AI governance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BBC114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nalyzes alliances/ecosystems and interorganizational coordination to scale AI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EAF7C1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startups/SMEs: agility, experimentation, and scaling with limited resources.</w:t>
            </w:r>
          </w:p>
        </w:tc>
      </w:tr>
      <w:tr w:rsidR="00DC12A0" w:rsidRPr="00BE1D96" w14:paraId="423B55DD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33D0AB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Webster &amp; Cain, 2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D906A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E179B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mpacts on value creation are underdeveloped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07C9D5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Points to risks, compliance, and regulatory challenges associated with AI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D6D47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A2664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BE1D96" w14:paraId="7B18BF26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59DA78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Pietsch &amp; Mah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1F2FF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Discusses AI uses with general strategic implications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801908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4D1CE1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599678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EE2BF1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BE1D96" w14:paraId="0AC8B036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6A05B8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Oprea &amp; Bâra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A59DC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0603B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8950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0A5E26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nalyzes alliances/ecosystems and interorganizational coordination to scale AI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CAB68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BE1D96" w14:paraId="1B5B0E0E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1CBB51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Niu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4AF900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3F6864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mproves efficiency and organizational learning with effects on value creation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9493AE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23B66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DD92F1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established firms: corporate orchestration and exploitation of data economies.</w:t>
            </w:r>
          </w:p>
        </w:tc>
      </w:tr>
      <w:tr w:rsidR="00DC12A0" w:rsidRPr="00BE1D96" w14:paraId="712E4E9C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36F526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Al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noBreakHyphen/>
              <w:t>Okaily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675FE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D754D1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DDDAB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1BD9C6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7E451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startups/SMEs: agility, experimentation, and scaling with limited resources.</w:t>
            </w:r>
          </w:p>
        </w:tc>
      </w:tr>
      <w:tr w:rsidR="00DC12A0" w:rsidRPr="00BE1D96" w14:paraId="3830A9CF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8AB83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Saura &amp; Bužinskienė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CA3ECC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D7D4A8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05DB85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ddresses privacy, bias, transparency, and responsible AI governance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C3306B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nalyzes alliances/ecosystems and interorganizational coordination to scale AI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254E11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startups/SMEs: agility, experimentation, and scaling with limited resources.</w:t>
            </w:r>
          </w:p>
        </w:tc>
      </w:tr>
      <w:tr w:rsidR="00DC12A0" w:rsidRPr="00BE1D96" w14:paraId="6613B16B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EF368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Ferk Savec &amp; Jedrinović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0C9C96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Discusses AI uses with general strategic implications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FE66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96FB4C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Points to risks, compliance, and regulatory challenges associated with AI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337271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A3F1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BE1D96" w14:paraId="4D5E8128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8A4212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Chandra &amp; Feng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156B1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BAB7FB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mpacts on value creation are underdeveloped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311BFB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ddresses privacy, bias, transparency, and responsible AI governance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0B5981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75843B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BE1D96" w14:paraId="2BA1BDA6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DBE70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Ghosh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CF9F8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28243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02E6FE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647CE8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18B9EF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BE1D96" w14:paraId="5A1128A1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F54924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Gao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03E0F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DB2DF1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mpacts on value creation are underdeveloped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7E3CD5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ddresses privacy, bias, transparency, and responsible AI governance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F09FC1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D89E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established firms: corporate orchestration and exploitation of data economies.</w:t>
            </w:r>
          </w:p>
        </w:tc>
      </w:tr>
      <w:tr w:rsidR="00DC12A0" w:rsidRPr="00BE1D96" w14:paraId="3B39E98D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509907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Oulefki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0B9B01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639B4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2054A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ddresses privacy, bias, transparency, and responsible AI governance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5D6A17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nalyzes alliances/ecosystems and interorganizational coordination to scale AI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BB946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BE1D96" w14:paraId="25A0DB09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C1896F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S. Wang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C23E8B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61E75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2B3EA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105A5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65F626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established firms: corporate orchestration and exploitation of data economies.</w:t>
            </w:r>
          </w:p>
        </w:tc>
      </w:tr>
      <w:tr w:rsidR="00DC12A0" w:rsidRPr="00BE1D96" w14:paraId="2ACC8B16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FFA9D5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Fosso Wamba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2327BF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integrates predictive analytics into planning and decision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making; strengthens strategic formulation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B89C49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506474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ddresses privacy, bias, transparency, and responsible AI governance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2A7800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nalyzes alliances/ecosystems and interorganizational coordination to scale AI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A8B3E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startups/SMEs: agility, experimentation, and scaling with limited resources.</w:t>
            </w:r>
          </w:p>
        </w:tc>
      </w:tr>
      <w:tr w:rsidR="00DC12A0" w:rsidRPr="00BE1D96" w14:paraId="16CC6BF4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00A25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Ayala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617552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optimizes processes and forecasting and has implications for corporate strategy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DE92B8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AF8511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90D06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985A48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ixed application: startups explore; incumbents scale and standardize.</w:t>
            </w:r>
          </w:p>
        </w:tc>
      </w:tr>
      <w:tr w:rsidR="00DC12A0" w:rsidRPr="00BE1D96" w14:paraId="09FA2700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56236B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Jin &amp; Ryu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9870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Discusses AI uses with general strategic implications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DEECFF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369C1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ddresses privacy, bias, transparency, and responsible AI governance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0E498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Main focus on the firm; strategic alliances are marginal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27F54C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established firms: corporate orchestration and exploitation of data economies.</w:t>
            </w:r>
          </w:p>
        </w:tc>
      </w:tr>
      <w:tr w:rsidR="00DC12A0" w:rsidRPr="00BE1D96" w14:paraId="465EAD1D" w14:textId="77777777" w:rsidTr="00C31C80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6DBED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eastAsia="es-EC"/>
                <w14:ligatures w14:val="none"/>
              </w:rPr>
              <w:t>Wu et al., 20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200463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optimizes processes and forecasting and has implications for corporate strategy.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553C61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I drives product/service innovation and new data</w:t>
            </w: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noBreakHyphen/>
              <w:t>driven business models.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FA3D2A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Ethical and governance dimension is not central in the study.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094BA1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Analyzes alliances/ecosystems and interorganizational coordination to scale AI.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A70B05" w14:textId="77777777" w:rsidR="00DC12A0" w:rsidRPr="004B7A13" w:rsidRDefault="00DC12A0" w:rsidP="00C31C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</w:pPr>
            <w:r w:rsidRPr="004B7A13">
              <w:rPr>
                <w:rFonts w:ascii="Calibri" w:eastAsia="Times New Roman" w:hAnsi="Calibri" w:cs="Calibri"/>
                <w:color w:val="000000"/>
                <w:kern w:val="0"/>
                <w:lang w:val="en-US" w:eastAsia="es-EC"/>
                <w14:ligatures w14:val="none"/>
              </w:rPr>
              <w:t>Focused on established firms: corporate orchestration and exploitation of data economies.</w:t>
            </w:r>
          </w:p>
        </w:tc>
      </w:tr>
    </w:tbl>
    <w:p w14:paraId="320B1879" w14:textId="77777777" w:rsidR="00EC74FE" w:rsidRPr="00DC12A0" w:rsidRDefault="00EC74FE">
      <w:pPr>
        <w:rPr>
          <w:lang w:val="en-US"/>
        </w:rPr>
      </w:pPr>
    </w:p>
    <w:sectPr w:rsidR="00EC74FE" w:rsidRPr="00DC12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DC0"/>
    <w:rsid w:val="00561A23"/>
    <w:rsid w:val="00593271"/>
    <w:rsid w:val="00672483"/>
    <w:rsid w:val="00812CA4"/>
    <w:rsid w:val="00B56DC0"/>
    <w:rsid w:val="00B61C9A"/>
    <w:rsid w:val="00DC12A0"/>
    <w:rsid w:val="00EC74FE"/>
    <w:rsid w:val="00F9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E91CA3-85DB-4F05-92B8-C5CB82CD9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2A0"/>
  </w:style>
  <w:style w:type="paragraph" w:styleId="Ttulo1">
    <w:name w:val="heading 1"/>
    <w:basedOn w:val="Normal"/>
    <w:next w:val="Normal"/>
    <w:link w:val="Ttulo1Car"/>
    <w:uiPriority w:val="9"/>
    <w:qFormat/>
    <w:rsid w:val="00B56D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56D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56D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56D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56D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56D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56D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56D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56D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56D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56D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56D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56DC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56DC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56DC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56DC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56DC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56DC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56D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56D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56D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56D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56D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56DC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56DC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56DC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56D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56DC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56DC0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DC12A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593</Words>
  <Characters>17457</Characters>
  <Application>Microsoft Office Word</Application>
  <DocSecurity>0</DocSecurity>
  <Lines>545</Lines>
  <Paragraphs>146</Paragraphs>
  <ScaleCrop>false</ScaleCrop>
  <Company/>
  <LinksUpToDate>false</LinksUpToDate>
  <CharactersWithSpaces>19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sis cuenca</dc:creator>
  <cp:keywords/>
  <dc:description/>
  <cp:lastModifiedBy>genesis cuenca</cp:lastModifiedBy>
  <cp:revision>2</cp:revision>
  <dcterms:created xsi:type="dcterms:W3CDTF">2025-11-14T19:20:00Z</dcterms:created>
  <dcterms:modified xsi:type="dcterms:W3CDTF">2025-11-14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88e6c7-d203-4fdf-b0cc-83a41f11e54a</vt:lpwstr>
  </property>
</Properties>
</file>